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both"/>
        <w:rPr>
          <w:rFonts w:ascii="Arial" w:hAnsi="Arial" w:eastAsia="Calibri" w:cs="Arial"/>
          <w:szCs w:val="22"/>
          <w:lang w:val="en-GB"/>
        </w:rPr>
      </w:pPr>
      <w:r>
        <w:rPr>
          <w:rFonts w:eastAsia="Calibri" w:cs="Arial" w:ascii="Arial" w:hAnsi="Arial"/>
          <w:b/>
          <w:szCs w:val="22"/>
          <w:lang w:val="en-GB"/>
        </w:rPr>
        <w:t xml:space="preserve">Table S2. </w:t>
      </w:r>
      <w:r>
        <w:rPr>
          <w:rFonts w:eastAsia="Calibri" w:cs="Arial" w:ascii="Arial" w:hAnsi="Arial"/>
          <w:szCs w:val="22"/>
          <w:lang w:val="en-GB"/>
        </w:rPr>
        <w:t xml:space="preserve">FMR1 real-time PCR assays. The FMR1 genomic location, assay ID used in Figures, primer sequence and chromosome coordinates of the amplicons are indicated. </w:t>
      </w:r>
    </w:p>
    <w:tbl>
      <w:tblPr>
        <w:tblW w:w="99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947"/>
        <w:gridCol w:w="3780"/>
        <w:gridCol w:w="3420"/>
      </w:tblGrid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locatio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ssay I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 Sequence 5’-3’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mplicon chromosome coordinates, hg19</w:t>
            </w:r>
          </w:p>
        </w:tc>
      </w:tr>
      <w:tr>
        <w:trPr>
          <w:trHeight w:val="44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stream – L29074.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-11.5kb/-9k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E4-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: GCCAAATTTGTCCCCTTTT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TGGCCACGTGACTATTTTT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146982644-146982751</w:t>
            </w:r>
          </w:p>
        </w:tc>
      </w:tr>
      <w:tr>
        <w:trPr>
          <w:trHeight w:val="436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stream – L29074.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-11.5kb/-9k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E6-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: GTGGCCACTATGGTTTCAG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GCCCAGCCTTATTTTCTCTT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146982745-146982838</w:t>
            </w:r>
          </w:p>
        </w:tc>
      </w:tr>
      <w:tr>
        <w:trPr>
          <w:trHeight w:val="44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ot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 -2kb/ +0.1k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B8-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: GCCAAGCAGTGTAATGAG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TCGGGCATCTAGGTTACTG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146991162-146991308</w:t>
            </w:r>
          </w:p>
        </w:tc>
      </w:tr>
      <w:tr>
        <w:trPr>
          <w:trHeight w:val="436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ot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 -2kb/ +0.1k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C1-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: ACAGTGGAATGTAAAGGGTT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GTGTTAAGCACTTGAGGTTCA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 146992564-146992704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ot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 -2kb/ +0.1k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I3-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: CTTCTGCCTCTACGGGTCA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TTGGTCCGGTTCAAAGTAG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146992896-146993045</w:t>
            </w:r>
          </w:p>
        </w:tc>
      </w:tr>
      <w:tr>
        <w:trPr>
          <w:trHeight w:val="41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R1 intron 1-5’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 +732bp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C5-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: CTTTTCCGGTCTAGCATTG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CAGTTGCCATTGTGATTTG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146994232-146994340</w:t>
            </w:r>
          </w:p>
        </w:tc>
      </w:tr>
      <w:tr>
        <w:trPr>
          <w:trHeight w:val="44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body Intron 1-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 +0.8kb/ + 12k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C7-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: TGCTCCAGTGATTTTGCTT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AAGGGGCAACCAACCTAT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146995564-14699570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R1 intron 1-3’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E8-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: CATGTGGGTGTCCACTTGT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TGAGAAACAGCTGGGTTGT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147001747-147001869</w:t>
            </w:r>
          </w:p>
        </w:tc>
      </w:tr>
      <w:tr>
        <w:trPr>
          <w:trHeight w:val="41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R1 intron 1-3’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F1-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: CCGTAGGCTTAGTGGAATG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TGTGTGGGTGATGGTGGTA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147001896-147002039</w:t>
            </w:r>
          </w:p>
        </w:tc>
      </w:tr>
      <w:tr>
        <w:trPr>
          <w:trHeight w:val="44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R1-AS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I7-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: CCAGTTTGAGTGCTTTTCAG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GGGACCTCCAGGACATTAG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147003589-147003701</w:t>
            </w:r>
          </w:p>
        </w:tc>
      </w:tr>
      <w:tr>
        <w:trPr>
          <w:trHeight w:val="44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>FMR1 intron 11-1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F3-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: AATGACATCCCTTGCATTC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TGTTTTCCTACCTGCCAAG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147019584-147019691</w:t>
            </w:r>
          </w:p>
        </w:tc>
      </w:tr>
      <w:tr>
        <w:trPr>
          <w:trHeight w:val="41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>FMR1 intron 14 -1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F9-G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: ATTTGCCGCTACATGGTTT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TTGCAGATTTACCCCCAA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147024937-147025078</w:t>
            </w:r>
          </w:p>
        </w:tc>
      </w:tr>
      <w:tr>
        <w:trPr>
          <w:trHeight w:val="46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>FMR1 intron 14 -1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G2-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: CGCTCCTGTCCTCTAAGTC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ACATGCTTGCCTGATGTTT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147025727-147025855</w:t>
            </w:r>
          </w:p>
        </w:tc>
      </w:tr>
      <w:tr>
        <w:trPr>
          <w:trHeight w:val="46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R1 3' end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G4-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: CCCTTCAAAGAGTCGTCCA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GTGAGATCCCCAGCTGTC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147040656-147040881</w:t>
            </w:r>
          </w:p>
        </w:tc>
      </w:tr>
      <w:tr>
        <w:trPr>
          <w:trHeight w:val="46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R1 3' end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H7-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: TCATGGCAAGTTAGCAGTG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: TGGGTTTACTCAGGGCTT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147045821-147045924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11:07:00Z</dcterms:created>
  <dc:creator>Brasa, Sarah</dc:creator>
  <dc:description/>
  <cp:keywords/>
  <dc:language>en-US</dc:language>
  <cp:lastModifiedBy>Terranova, Remi</cp:lastModifiedBy>
  <dcterms:modified xsi:type="dcterms:W3CDTF">2015-11-24T09:12:00Z</dcterms:modified>
  <cp:revision>9</cp:revision>
  <dc:subject/>
  <dc:title/>
</cp:coreProperties>
</file>